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1C73" w:rsidRPr="00A91E2E" w:rsidRDefault="003D7DB5" w:rsidP="00252B2E">
      <w:pPr>
        <w:ind w:left="-567" w:right="-426"/>
        <w:rPr>
          <w:rFonts w:ascii="Times New Roman" w:hAnsi="Times New Roman" w:cs="Times New Roman"/>
          <w:lang w:val="en-US"/>
        </w:rPr>
      </w:pPr>
      <w:r w:rsidRPr="00252B2E">
        <w:rPr>
          <w:rFonts w:ascii="Times New Roman" w:hAnsi="Times New Roman" w:cs="Times New Roman"/>
          <w:b/>
          <w:lang w:val="en-US"/>
        </w:rPr>
        <w:t>Supplementary Table 4</w:t>
      </w:r>
      <w:r w:rsidR="002A0ED2" w:rsidRPr="00252B2E">
        <w:rPr>
          <w:rFonts w:ascii="Times New Roman" w:hAnsi="Times New Roman" w:cs="Times New Roman"/>
          <w:lang w:val="en-US"/>
        </w:rPr>
        <w:t xml:space="preserve"> </w:t>
      </w:r>
      <w:r w:rsidR="00423BB3" w:rsidRPr="00252B2E">
        <w:rPr>
          <w:rFonts w:ascii="Times New Roman" w:hAnsi="Times New Roman" w:cs="Times New Roman"/>
          <w:lang w:val="en-US"/>
        </w:rPr>
        <w:t xml:space="preserve">Comparison of clinical features observed in patients with type-1 </w:t>
      </w:r>
      <w:r w:rsidR="00423BB3" w:rsidRPr="00252B2E">
        <w:rPr>
          <w:rFonts w:ascii="Times New Roman" w:hAnsi="Times New Roman" w:cs="Times New Roman"/>
          <w:i/>
          <w:lang w:val="en-US"/>
        </w:rPr>
        <w:t>NF1</w:t>
      </w:r>
      <w:r w:rsidR="00423BB3" w:rsidRPr="00252B2E">
        <w:rPr>
          <w:rFonts w:ascii="Times New Roman" w:hAnsi="Times New Roman" w:cs="Times New Roman"/>
          <w:lang w:val="en-US"/>
        </w:rPr>
        <w:t xml:space="preserve"> microdeletions and </w:t>
      </w:r>
      <w:r w:rsidR="00423BB3" w:rsidRPr="00252B2E">
        <w:rPr>
          <w:rFonts w:ascii="Times New Roman" w:hAnsi="Times New Roman" w:cs="Times New Roman"/>
          <w:i/>
          <w:lang w:val="en-US"/>
        </w:rPr>
        <w:t>NF1</w:t>
      </w:r>
      <w:r w:rsidR="00423BB3" w:rsidRPr="00252B2E">
        <w:rPr>
          <w:rFonts w:ascii="Times New Roman" w:hAnsi="Times New Roman" w:cs="Times New Roman"/>
          <w:lang w:val="en-US"/>
        </w:rPr>
        <w:t xml:space="preserve"> intragenic mutations</w:t>
      </w:r>
      <w:r w:rsidR="00423BB3" w:rsidRPr="00252B2E">
        <w:rPr>
          <w:rFonts w:ascii="Times New Roman" w:hAnsi="Times New Roman" w:cs="Times New Roman"/>
          <w:lang w:val="en-US"/>
        </w:rPr>
        <w:t xml:space="preserve"> </w:t>
      </w:r>
      <w:bookmarkStart w:id="0" w:name="_GoBack"/>
      <w:bookmarkEnd w:id="0"/>
    </w:p>
    <w:tbl>
      <w:tblPr>
        <w:tblW w:w="10065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4"/>
        <w:gridCol w:w="3051"/>
        <w:gridCol w:w="1984"/>
        <w:gridCol w:w="1701"/>
        <w:gridCol w:w="1985"/>
      </w:tblGrid>
      <w:tr w:rsidR="00FA0286" w:rsidRPr="00A91E2E" w:rsidTr="00FA0286">
        <w:trPr>
          <w:trHeight w:val="300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ystem involvement/manifestations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>Clinical featur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FA02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</w:pPr>
            <w:r w:rsidRPr="00FA0286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hu-HU"/>
              </w:rPr>
              <w:t>NF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 xml:space="preserve"> microdeletion patients</w:t>
            </w:r>
            <w:r w:rsidRPr="00A91E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hu-HU"/>
              </w:rPr>
              <w:t xml:space="preserve"> (n=1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FA028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A028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F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non-deleted patients</w:t>
            </w:r>
            <w:r w:rsidRPr="00A91E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33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Dysmorphic features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Facial dysmorphis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8 (6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 (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A0286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A02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&lt;0,001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Hyperteloris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7 (5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6 (18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A0286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A02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0,022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Facial asymmetr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3 (2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2 (6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109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Coarse fac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8 (6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 (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A0286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A02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&lt;0,001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Broad nec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 (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 (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34E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267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Large hands and fee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8 (6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 (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A0286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A02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&lt;0,001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kin manifestations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Café-au-lait spot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2 (10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30 (91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8F72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553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Axillary and inguinal freckling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0 (83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7 (52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086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Excess soft tissue in hands and fee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4 (33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 (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A0286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A02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0,003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ubcutaneous neurofibroma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7 (5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0 (3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163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Cutaneous neurofibroma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 (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6 (18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655</w:t>
            </w:r>
          </w:p>
        </w:tc>
      </w:tr>
      <w:tr w:rsidR="00FA0286" w:rsidRPr="00A91E2E" w:rsidTr="00FA0286">
        <w:trPr>
          <w:trHeight w:val="327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Plexiform neurofibroma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2 (1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2 (6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286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Education and behavior problems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DiCD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9 (7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 (3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A0286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A02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&lt;0,001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General learning difficulti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9 (7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5 (15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A0286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A02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&lt;0,001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peech difficulti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8 (6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 (3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A0286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A02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&lt;0,001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IQ &lt; 7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 (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 (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267</w:t>
            </w:r>
          </w:p>
        </w:tc>
      </w:tr>
      <w:tr w:rsidR="00FA0286" w:rsidRPr="00A91E2E" w:rsidTr="00FA0286">
        <w:trPr>
          <w:trHeight w:val="307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ADHD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2 (1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2 (6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286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keletal manifestations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keletal anomali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1 (9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1 (33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A0286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A02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&lt;0,001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coliosi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5 (42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7 (21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254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3D7DB5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Pectus excavatum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3D7DB5" w:rsidRDefault="001B3D78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5 (42%</w:t>
            </w:r>
            <w:r w:rsidR="00FA0286"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3D7DB5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3 (9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3D7DB5" w:rsidRDefault="001B3D78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  <w:t>0,022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3D7DB5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Bone cyst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3D7DB5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 (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3D7DB5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0 (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3D7DB5" w:rsidRDefault="00FA0286" w:rsidP="00FC70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0,267</w:t>
            </w:r>
          </w:p>
        </w:tc>
      </w:tr>
      <w:tr w:rsidR="00FA0286" w:rsidRPr="00A91E2E" w:rsidTr="00FA0286">
        <w:trPr>
          <w:trHeight w:val="315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3D7DB5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proofErr w:type="spellStart"/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Hyperflexibility</w:t>
            </w:r>
            <w:proofErr w:type="spellEnd"/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 of joint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3D7DB5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 (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3D7DB5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2 (6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3D7DB5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,0</w:t>
            </w:r>
          </w:p>
        </w:tc>
      </w:tr>
      <w:tr w:rsidR="00FA0286" w:rsidRPr="00A91E2E" w:rsidTr="00FA0286">
        <w:trPr>
          <w:trHeight w:val="277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3D7DB5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Pes </w:t>
            </w:r>
            <w:proofErr w:type="spellStart"/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cavu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3D7DB5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0 (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3D7DB5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 (3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3D7DB5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,0</w:t>
            </w:r>
          </w:p>
        </w:tc>
      </w:tr>
      <w:tr w:rsidR="00FA0286" w:rsidRPr="00A91E2E" w:rsidTr="00FA0286">
        <w:trPr>
          <w:trHeight w:val="267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3D7DB5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Macrocephal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3D7DB5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7 (5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3D7DB5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3 (9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3D7DB5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  <w:t>0,01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Neurological manifestations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3D7DB5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Muscular hypotoni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3D7DB5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3 (2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3D7DB5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4 (12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3D7DB5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0,362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3D7DB5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Epilepsy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3D7DB5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0 (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3D7DB5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 (3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3D7DB5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,0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3D7DB5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MPNS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3D7DB5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2 (1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3D7DB5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0 (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3D7DB5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0,067</w:t>
            </w:r>
          </w:p>
        </w:tc>
      </w:tr>
      <w:tr w:rsidR="00FA0286" w:rsidRPr="00A91E2E" w:rsidTr="00FA0286">
        <w:trPr>
          <w:trHeight w:val="265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3D7DB5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Spinal neurofibroma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3D7DB5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2 (1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3D7DB5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 (3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3D7DB5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0,169</w:t>
            </w:r>
          </w:p>
        </w:tc>
      </w:tr>
      <w:tr w:rsidR="00FA0286" w:rsidRPr="00A91E2E" w:rsidTr="00FA0286">
        <w:trPr>
          <w:trHeight w:val="265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3D7DB5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T2 hyperintensiti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3D7DB5" w:rsidRDefault="001B3D78" w:rsidP="001B3D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0</w:t>
            </w:r>
            <w:r w:rsidR="00FA0286"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 xml:space="preserve"> (</w:t>
            </w: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83%</w:t>
            </w:r>
            <w:r w:rsidR="00FA0286"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3D7DB5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hu-HU"/>
              </w:rPr>
              <w:t>13 (39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3D7DB5" w:rsidRDefault="001B3D78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</w:pPr>
            <w:r w:rsidRPr="003D7DB5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hu-HU"/>
              </w:rPr>
              <w:t>0,017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Ocular manifestations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Visual disturbanc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2 (1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5 (15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4C6D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,000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proofErr w:type="spellStart"/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Lisch</w:t>
            </w:r>
            <w:proofErr w:type="spellEnd"/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 xml:space="preserve"> nodul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3 (25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7 (21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1,000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Strabismu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2 (1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 (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067</w:t>
            </w:r>
          </w:p>
        </w:tc>
      </w:tr>
      <w:tr w:rsidR="00FA0286" w:rsidRPr="00A91E2E" w:rsidTr="00FA0286">
        <w:trPr>
          <w:trHeight w:val="300"/>
        </w:trPr>
        <w:tc>
          <w:tcPr>
            <w:tcW w:w="13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Optic pathway glioma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2 (17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4 (12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,650</w:t>
            </w:r>
          </w:p>
        </w:tc>
      </w:tr>
      <w:tr w:rsidR="00FA0286" w:rsidRPr="00A91E2E" w:rsidTr="00FA0286">
        <w:trPr>
          <w:trHeight w:val="265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16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pacing w:val="-16"/>
                <w:sz w:val="20"/>
                <w:szCs w:val="20"/>
                <w:lang w:val="en-US" w:eastAsia="hu-HU"/>
              </w:rPr>
              <w:t>Develop. problem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Tall-for-age statur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7 (58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 (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FA0286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</w:pPr>
            <w:r w:rsidRPr="00FA02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hu-HU"/>
              </w:rPr>
              <w:t>&lt;0,001</w:t>
            </w:r>
          </w:p>
        </w:tc>
      </w:tr>
      <w:tr w:rsidR="00FA0286" w:rsidRPr="00A91E2E" w:rsidTr="00FA0286">
        <w:trPr>
          <w:trHeight w:val="265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pacing w:val="-4"/>
                <w:sz w:val="20"/>
                <w:szCs w:val="20"/>
                <w:lang w:val="en-US" w:eastAsia="hu-HU"/>
              </w:rPr>
              <w:t>Heart problems</w:t>
            </w:r>
          </w:p>
        </w:tc>
        <w:tc>
          <w:tcPr>
            <w:tcW w:w="3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0286" w:rsidRPr="00A91E2E" w:rsidRDefault="00FA0286" w:rsidP="00CC11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 w:rsidRPr="00A91E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Congenital heart defect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 (0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FA0286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0 (0%)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A0286" w:rsidRPr="00A91E2E" w:rsidRDefault="00E52357" w:rsidP="00CC1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hu-HU"/>
              </w:rPr>
              <w:t>NA</w:t>
            </w:r>
          </w:p>
        </w:tc>
      </w:tr>
    </w:tbl>
    <w:p w:rsidR="00E52357" w:rsidRPr="00A9074D" w:rsidRDefault="0021544B" w:rsidP="00E5235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1544B">
        <w:rPr>
          <w:sz w:val="8"/>
          <w:szCs w:val="8"/>
          <w:lang w:val="en-US"/>
        </w:rPr>
        <w:br/>
      </w:r>
      <w:r w:rsidR="00E52357" w:rsidRPr="00A9074D">
        <w:rPr>
          <w:rFonts w:ascii="Times New Roman" w:hAnsi="Times New Roman" w:cs="Times New Roman"/>
          <w:sz w:val="20"/>
          <w:szCs w:val="20"/>
          <w:lang w:val="en-US"/>
        </w:rPr>
        <w:t xml:space="preserve">NA, not </w:t>
      </w:r>
      <w:r w:rsidR="00E52357">
        <w:rPr>
          <w:rFonts w:ascii="Times New Roman" w:hAnsi="Times New Roman" w:cs="Times New Roman"/>
          <w:sz w:val="20"/>
          <w:szCs w:val="20"/>
          <w:lang w:val="en-US"/>
        </w:rPr>
        <w:t>applicable</w:t>
      </w:r>
      <w:r w:rsidR="00E52357" w:rsidRPr="00A9074D">
        <w:rPr>
          <w:rFonts w:ascii="Times New Roman" w:hAnsi="Times New Roman" w:cs="Times New Roman"/>
          <w:sz w:val="20"/>
          <w:szCs w:val="20"/>
          <w:lang w:val="en-US"/>
        </w:rPr>
        <w:t xml:space="preserve">; #no straightforward information (only referenced as neurofibroma); * </w:t>
      </w:r>
      <w:r w:rsidR="00E52357">
        <w:rPr>
          <w:rFonts w:ascii="Times New Roman" w:hAnsi="Times New Roman" w:cs="Times New Roman"/>
          <w:sz w:val="20"/>
          <w:szCs w:val="20"/>
          <w:lang w:val="en-US"/>
        </w:rPr>
        <w:t xml:space="preserve">externally observable plexiform neurofibroma, </w:t>
      </w:r>
      <w:proofErr w:type="spellStart"/>
      <w:r w:rsidR="00E52357" w:rsidRPr="00A9074D">
        <w:rPr>
          <w:rFonts w:ascii="Times New Roman" w:hAnsi="Times New Roman" w:cs="Times New Roman"/>
          <w:sz w:val="20"/>
          <w:szCs w:val="20"/>
          <w:lang w:val="en-US"/>
        </w:rPr>
        <w:t>SDiCD</w:t>
      </w:r>
      <w:proofErr w:type="spellEnd"/>
      <w:r w:rsidR="00E52357" w:rsidRPr="00A9074D">
        <w:rPr>
          <w:rFonts w:ascii="Times New Roman" w:hAnsi="Times New Roman" w:cs="Times New Roman"/>
          <w:sz w:val="20"/>
          <w:szCs w:val="20"/>
          <w:lang w:val="en-US"/>
        </w:rPr>
        <w:t xml:space="preserve">, significant delay in cognitive development; MPNST, malignant peripheral nerve sheath </w:t>
      </w:r>
      <w:proofErr w:type="spellStart"/>
      <w:r w:rsidR="00E52357" w:rsidRPr="00A9074D">
        <w:rPr>
          <w:rFonts w:ascii="Times New Roman" w:hAnsi="Times New Roman" w:cs="Times New Roman"/>
          <w:sz w:val="20"/>
          <w:szCs w:val="20"/>
          <w:lang w:val="en-US"/>
        </w:rPr>
        <w:t>tumours</w:t>
      </w:r>
      <w:proofErr w:type="spellEnd"/>
      <w:r w:rsidR="00E52357" w:rsidRPr="00A9074D">
        <w:rPr>
          <w:rFonts w:ascii="Times New Roman" w:hAnsi="Times New Roman" w:cs="Times New Roman"/>
          <w:sz w:val="20"/>
          <w:szCs w:val="20"/>
          <w:lang w:val="en-US"/>
        </w:rPr>
        <w:t>; ADHD, attention deficit hyperactivity disorder</w:t>
      </w:r>
    </w:p>
    <w:p w:rsidR="00A91E2E" w:rsidRPr="00A9074D" w:rsidRDefault="00A91E2E" w:rsidP="00A91E2E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91E2E" w:rsidRPr="00A9074D" w:rsidSect="00B15072">
      <w:pgSz w:w="11906" w:h="16838"/>
      <w:pgMar w:top="851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Arial Rounded MT Bold"/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072"/>
    <w:rsid w:val="00036BDC"/>
    <w:rsid w:val="001B3D78"/>
    <w:rsid w:val="0021544B"/>
    <w:rsid w:val="00221766"/>
    <w:rsid w:val="00252B2E"/>
    <w:rsid w:val="002620D3"/>
    <w:rsid w:val="00263E39"/>
    <w:rsid w:val="00264730"/>
    <w:rsid w:val="002A0ED2"/>
    <w:rsid w:val="002C1C73"/>
    <w:rsid w:val="003100B2"/>
    <w:rsid w:val="0036790D"/>
    <w:rsid w:val="003D7DB5"/>
    <w:rsid w:val="003E67E6"/>
    <w:rsid w:val="003F2B2A"/>
    <w:rsid w:val="00414B82"/>
    <w:rsid w:val="00423BB3"/>
    <w:rsid w:val="00475080"/>
    <w:rsid w:val="004952F6"/>
    <w:rsid w:val="004C6D32"/>
    <w:rsid w:val="004D72DB"/>
    <w:rsid w:val="004F619B"/>
    <w:rsid w:val="00571BBA"/>
    <w:rsid w:val="005F110D"/>
    <w:rsid w:val="006036EE"/>
    <w:rsid w:val="0067792E"/>
    <w:rsid w:val="006F276A"/>
    <w:rsid w:val="0078039C"/>
    <w:rsid w:val="00821ABF"/>
    <w:rsid w:val="008528F3"/>
    <w:rsid w:val="00886E71"/>
    <w:rsid w:val="00896F86"/>
    <w:rsid w:val="008B4567"/>
    <w:rsid w:val="008C179C"/>
    <w:rsid w:val="008F7291"/>
    <w:rsid w:val="009E4246"/>
    <w:rsid w:val="00A525BE"/>
    <w:rsid w:val="00A56762"/>
    <w:rsid w:val="00A9074D"/>
    <w:rsid w:val="00A91E2E"/>
    <w:rsid w:val="00A96FFD"/>
    <w:rsid w:val="00A97C32"/>
    <w:rsid w:val="00AE59B9"/>
    <w:rsid w:val="00AF2036"/>
    <w:rsid w:val="00B06CB0"/>
    <w:rsid w:val="00B15072"/>
    <w:rsid w:val="00B16378"/>
    <w:rsid w:val="00BD4710"/>
    <w:rsid w:val="00BE6DA3"/>
    <w:rsid w:val="00C34E75"/>
    <w:rsid w:val="00CC115D"/>
    <w:rsid w:val="00CD2474"/>
    <w:rsid w:val="00CF6A79"/>
    <w:rsid w:val="00D53A1C"/>
    <w:rsid w:val="00DF53E1"/>
    <w:rsid w:val="00E52357"/>
    <w:rsid w:val="00E67271"/>
    <w:rsid w:val="00EA1B0D"/>
    <w:rsid w:val="00EB7A1D"/>
    <w:rsid w:val="00F50DA8"/>
    <w:rsid w:val="00F839A8"/>
    <w:rsid w:val="00FA0286"/>
    <w:rsid w:val="00FC7051"/>
    <w:rsid w:val="00FD6155"/>
    <w:rsid w:val="00FF264A"/>
    <w:rsid w:val="00FF6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ED5A618C-F0DD-4C8D-B7E1-016827E29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B15072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2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P?csi Tudom?nyegyetem</Company>
  <LinksUpToDate>false</LinksUpToDate>
  <CharactersWithSpaces>2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Berenténé Dr Bene Judit Ágnes</dc:creator>
  <cp:keywords/>
  <dc:description/>
  <cp:lastModifiedBy>Dr. Berenténé Dr Bene Judit Ágnes</cp:lastModifiedBy>
  <cp:revision>6</cp:revision>
  <cp:lastPrinted>2021-02-22T12:11:00Z</cp:lastPrinted>
  <dcterms:created xsi:type="dcterms:W3CDTF">2021-04-30T10:02:00Z</dcterms:created>
  <dcterms:modified xsi:type="dcterms:W3CDTF">2021-04-30T16:27:00Z</dcterms:modified>
</cp:coreProperties>
</file>